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b/>
          <w:b/>
          <w:sz w:val="28"/>
        </w:rPr>
      </w:pPr>
      <w:r>
        <w:rPr>
          <w:rFonts w:cs="Calibri"/>
          <w:b/>
          <w:sz w:val="28"/>
        </w:rPr>
        <w:t>Supplementary material</w:t>
      </w:r>
    </w:p>
    <w:p>
      <w:pPr>
        <w:pStyle w:val="Normal"/>
        <w:rPr>
          <w:rFonts w:cs="Calibri"/>
          <w:b/>
          <w:b/>
          <w:sz w:val="28"/>
        </w:rPr>
      </w:pPr>
      <w:r>
        <w:rPr>
          <w:rFonts w:cs="Calibri"/>
          <w:b/>
          <w:sz w:val="28"/>
        </w:rPr>
      </w:r>
    </w:p>
    <w:p>
      <w:pPr>
        <w:pStyle w:val="Normal"/>
        <w:rPr/>
      </w:pPr>
      <w:r>
        <w:rPr>
          <w:rFonts w:cs="Calibri"/>
          <w:b/>
        </w:rPr>
        <w:t>Supplementary table S1</w:t>
      </w:r>
    </w:p>
    <w:p>
      <w:pPr>
        <w:pStyle w:val="Normal"/>
        <w:rPr/>
      </w:pPr>
      <w:bookmarkStart w:id="0" w:name="_GoBack"/>
      <w:bookmarkEnd w:id="0"/>
      <w:r>
        <w:rPr>
          <w:rFonts w:cs="Calibri"/>
        </w:rPr>
        <w:t>Main effects of negative emotion processing and reappraisal</w:t>
      </w:r>
      <w:r>
        <w:rPr/>
        <w:t xml:space="preserve"> on BOLD responses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1417"/>
        <w:gridCol w:w="1134"/>
        <w:gridCol w:w="614"/>
        <w:gridCol w:w="614"/>
        <w:gridCol w:w="615"/>
        <w:gridCol w:w="679"/>
      </w:tblGrid>
      <w:tr>
        <w:trPr>
          <w:tblHeader w:val="true"/>
        </w:trPr>
        <w:tc>
          <w:tcPr>
            <w:tcW w:w="45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MNI coordinates</w:t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blHeader w:val="true"/>
        </w:trPr>
        <w:tc>
          <w:tcPr>
            <w:tcW w:w="45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Hemispher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k voxels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x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y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z</w:t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Z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View Negative &gt; View Neutral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HC onl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Middle temporal gyru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434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44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60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6.15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52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66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5.77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48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72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2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5.77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Middle temporal gyru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261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44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64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6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5.76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48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72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5.65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48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76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5.43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>Retrosplenial corte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R/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572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6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56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12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5.52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52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4.98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18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56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18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3.55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Fusiform gyru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14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26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36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18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5.48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Ventrolateral prefrontal corte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441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46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28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5.45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32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3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4.47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48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22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24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3.66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Fusiform gyru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61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42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46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2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4.85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38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64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18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3.23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Brainste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R/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39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2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28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6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4.50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26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18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4.01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Brainste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R/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65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4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18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18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4.28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16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14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4.00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6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8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8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3.98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Middle temporal gyru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47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54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6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18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4.13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48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12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14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3.51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5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26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3.48</w:t>
            </w:r>
          </w:p>
        </w:tc>
      </w:tr>
      <w:tr>
        <w:trPr/>
        <w:tc>
          <w:tcPr>
            <w:tcW w:w="45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UHR onl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Middle temporal gyru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813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44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58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6.25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54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68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6.24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46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74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2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4.99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Middle temporal gyru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715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48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72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5.59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4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60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12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5.52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38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62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26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4.77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Thalamu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R/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995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26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8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5.17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4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4.98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24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4.60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Ventrolateral prefrontal corte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92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42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24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16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5.17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46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28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4.91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42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18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26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4.60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Fusiform gyru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29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4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50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2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5.15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Retrosplenial corte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R/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684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6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56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26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5.12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2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40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34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5.04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52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28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4.95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Dorsomedial prefrontal corte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R/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699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4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60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3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4.80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2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50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38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4.18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6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50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32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4.04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Ventrolateral prefrontal corte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87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5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18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22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4.38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42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24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22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3.47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48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22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12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3.61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Middle temporal gyru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6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58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2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18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4.33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46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6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3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3.91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5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10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22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3.85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Cerebellu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R/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57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58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48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4.04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14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52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44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3.79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1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54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46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3.78</w:t>
            </w:r>
          </w:p>
        </w:tc>
      </w:tr>
      <w:tr>
        <w:trPr/>
        <w:tc>
          <w:tcPr>
            <w:tcW w:w="45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i/>
              </w:rPr>
              <w:t>Attend negative &gt; Attend neutral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HC onl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95" w:leader="none"/>
              </w:tabs>
              <w:spacing w:lineRule="auto" w:line="240"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</w:rPr>
              <w:t>Inferior occipital gyrus</w:t>
            </w:r>
            <w:r>
              <w:rPr>
                <w:rFonts w:cs="Calibri"/>
                <w:i/>
              </w:rPr>
              <w:tab/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533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4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74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2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6.74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tabs>
                <w:tab w:val="clear" w:pos="720"/>
                <w:tab w:val="left" w:pos="1395" w:leader="none"/>
              </w:tabs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48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74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8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6.59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tabs>
                <w:tab w:val="clear" w:pos="720"/>
                <w:tab w:val="left" w:pos="1395" w:leader="none"/>
              </w:tabs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24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92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5.04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tabs>
                <w:tab w:val="clear" w:pos="720"/>
                <w:tab w:val="left" w:pos="1395" w:leader="none"/>
              </w:tabs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Inferior occipital gyru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339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44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78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12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5.72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tabs>
                <w:tab w:val="clear" w:pos="720"/>
                <w:tab w:val="left" w:pos="1395" w:leader="none"/>
              </w:tabs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48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74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5.39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tabs>
                <w:tab w:val="clear" w:pos="720"/>
                <w:tab w:val="left" w:pos="1395" w:leader="none"/>
              </w:tabs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38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82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2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5.31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tabs>
                <w:tab w:val="clear" w:pos="720"/>
                <w:tab w:val="left" w:pos="1395" w:leader="none"/>
              </w:tabs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Calcarine sulcu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31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6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92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4.14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14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90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2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4.28</w:t>
            </w:r>
          </w:p>
        </w:tc>
      </w:tr>
      <w:tr>
        <w:trPr/>
        <w:tc>
          <w:tcPr>
            <w:tcW w:w="45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UHR onl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Inferior occipital gyru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564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48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74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8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5.86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42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74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2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5.47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32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90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8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5.09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Inferior occipital gyru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645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48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74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5.10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36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84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16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4.71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42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78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12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4.63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Precuneu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R/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474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56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52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4.85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66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5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4.07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2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64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5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3.96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Cerebellu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4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82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3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4.56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6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82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2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3.78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78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4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3.73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Dorsomedial prefrontal corte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R/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14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26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4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4.15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6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14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42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3.99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Orbitofrontal corte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23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42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50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2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3.80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4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56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6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3.77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26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60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16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3.74</w:t>
            </w:r>
          </w:p>
        </w:tc>
      </w:tr>
      <w:tr>
        <w:trPr/>
        <w:tc>
          <w:tcPr>
            <w:tcW w:w="45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i/>
              </w:rPr>
              <w:t>Reappraise &gt; Attend negativ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HC onl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Inferior frontal gyrus triangular par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397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5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24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5.49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44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30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8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5.38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52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20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2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4.79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Middle temporal gyru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95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5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28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5.25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46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38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5.17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52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16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3.60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Dorsomedial prefrontal corte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R/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19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4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36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34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4.74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14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14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5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4.64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12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24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52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4.49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Middle temporal gyru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29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62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38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6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4.48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54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32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1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3.51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Superior temporal gyru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471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56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46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2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4.40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44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60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22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4.21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52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60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34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4.19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Inferior frontal gyrus operculu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7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6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18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3.77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46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20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2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3.76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52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32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-8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  <w:t>3.32</w:t>
            </w:r>
          </w:p>
        </w:tc>
      </w:tr>
      <w:tr>
        <w:trPr/>
        <w:tc>
          <w:tcPr>
            <w:tcW w:w="45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UHR onl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No significant result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45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Calibri"/>
          <w:i/>
        </w:rPr>
        <w:t>Abbreviations: HC = healthy controls; L = left; MNI = Montreal Neurological Institute; R = right; UHR = ultra-high risk group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4T21:55:00Z</dcterms:created>
  <dc:creator>J. van der Velde</dc:creator>
  <dc:description/>
  <cp:keywords/>
  <dc:language>en-US</dc:language>
  <cp:lastModifiedBy>ravikumar.n</cp:lastModifiedBy>
  <dcterms:modified xsi:type="dcterms:W3CDTF">2015-09-14T21:55:00Z</dcterms:modified>
  <cp:revision>2</cp:revision>
  <dc:subject/>
  <dc:title/>
</cp:coreProperties>
</file>